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9855" w:type="dxa"/>
        <w:jc w:val="left"/>
        <w:tblInd w:w="-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5"/>
        <w:gridCol w:w="2123"/>
        <w:gridCol w:w="2128"/>
        <w:gridCol w:w="2829"/>
        <w:gridCol w:w="1595"/>
        <w:gridCol w:w="75"/>
      </w:tblGrid>
      <w:tr>
        <w:trPr/>
        <w:tc>
          <w:tcPr>
            <w:tcW w:w="97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Biochemical rates, constants used to build the model</w:t>
            </w:r>
          </w:p>
        </w:tc>
        <w:tc>
          <w:tcPr>
            <w:tcW w:w="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>Reference(s) followed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  <w:lang w:val="en-US"/>
              </w:rPr>
              <w:t xml:space="preserve">Resulting model parameter(s) 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/>
            </w:pPr>
            <w:r>
              <w:rPr>
                <w:rFonts w:cs="Calibri" w:ascii="Calibri" w:hAnsi="Calibri"/>
                <w:b/>
                <w:color w:val="000000"/>
                <w:sz w:val="24"/>
                <w:szCs w:val="24"/>
              </w:rPr>
              <w:t xml:space="preserve">Uncertainty degree </w:t>
            </w:r>
            <w:r>
              <w:rPr>
                <w:rFonts w:cs="Calibri" w:ascii="Calibri" w:hAnsi="Calibri"/>
                <w:b/>
                <w:i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ay et al.,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5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Tay et al.,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5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pprox from Tay et al.,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=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·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R,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·G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/(d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R,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·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5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pprox from Tay et al.,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on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6.9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eastAsia="it-IT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(2014b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eastAsia="it-IT"/>
              </w:rPr>
              <w:t>on,I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=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eastAsia="it-IT"/>
              </w:rPr>
              <w:t>on,I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· 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.4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(2014b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off,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=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off,I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· 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tot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/ 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nuc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Our measurements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.4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6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(2014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a=A·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ind w:left="0" w:right="-251" w:hanging="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8.4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(2014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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dimensional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Symbol" w:hAnsi="Symbol" w:cs="Symbol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Tay et al.,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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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dimensional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Symbol" w:hAnsi="Symbol" w:cs="Symbol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 (2014b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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2.5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4"/>
                <w:szCs w:val="24"/>
                <w:lang w:val="en-US" w:eastAsia="it-IT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 (2014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p=P·IK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K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2.1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K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NF-</w:t>
            </w: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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B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3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Zambrano et al.,  (2014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IK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pprox. from 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G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2 copies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2 copies per gene are assumed. 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2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3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7.5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R,A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0.25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Equal to 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I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as 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  <w:lang w:val="en-US"/>
              </w:rPr>
            </w:pPr>
            <w:r>
              <w:rPr>
                <w:rFonts w:cs="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6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5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n,A2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6.9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Equal to our 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 xml:space="preserve">on,I 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s in 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on,A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 xml:space="preserve"> =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eastAsia="it-IT"/>
              </w:rPr>
              <w:t>on,A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· 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,A2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.4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8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copie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Equal to our 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 xml:space="preserve">off,I 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as in Tay et al.,  (2010)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,A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=K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off,A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· NF-</w:t>
            </w:r>
            <w:r>
              <w:rPr>
                <w:rFonts w:cs="Symbol" w:ascii="Symbol" w:hAnsi="Symbol"/>
                <w:sz w:val="24"/>
                <w:szCs w:val="24"/>
                <w:lang w:val="en-US" w:eastAsia="it-IT"/>
              </w:rPr>
              <w:t></w:t>
            </w:r>
            <w:r>
              <w:rPr>
                <w:rFonts w:cs="Calibri" w:ascii="Calibri" w:hAnsi="Calibri"/>
                <w:sz w:val="24"/>
                <w:szCs w:val="24"/>
                <w:lang w:val="en-US" w:eastAsia="it-IT"/>
              </w:rPr>
              <w:t>B</w:t>
            </w:r>
            <w:r>
              <w:rPr>
                <w:rFonts w:cs="Calibri" w:ascii="Calibri" w:hAnsi="Calibri"/>
                <w:sz w:val="24"/>
                <w:szCs w:val="24"/>
                <w:vertAlign w:val="subscript"/>
                <w:lang w:val="en-US" w:eastAsia="it-IT"/>
              </w:rPr>
              <w:t>0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n0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2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n0,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0,I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5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0,I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n0,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2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n0,A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0,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5.7·10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off0,A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1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K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  <w:lang w:val="en-US"/>
              </w:rPr>
              <w:t>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5.56 copies s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(ng/ml of TNF-</w:t>
            </w:r>
            <w:r>
              <w:rPr>
                <w:rFonts w:cs="Symbol" w:ascii="Symbol" w:hAnsi="Symbol"/>
                <w:color w:val="000000"/>
                <w:sz w:val="24"/>
                <w:szCs w:val="24"/>
                <w:lang w:val="en-US"/>
              </w:rPr>
              <w:t>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) 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Manual fit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Gives S(t)=2 h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 xml:space="preserve"> for 10ng/ml</w:t>
            </w:r>
          </w:p>
        </w:tc>
        <w:tc>
          <w:tcPr>
            <w:tcW w:w="1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  <w:lang w:val="en-US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spacing w:before="0" w:after="200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  <w:font w:name="Symbo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before="0" w:after="200"/>
      <w:ind w:left="0" w:right="0" w:hanging="0"/>
    </w:pPr>
    <w:rPr>
      <w:rFonts w:ascii="Cambria" w:hAnsi="Cambria" w:eastAsia="Lucida Sans Unicode" w:cs="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51</TotalTime>
  <Application>LibreOffice/7.4.7.2$Linux_X86_64 LibreOffice_project/40$Build-2</Application>
  <AppVersion>15.0000</AppVersion>
  <Company>Fondazione Centro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4:39:00Z</dcterms:created>
  <dc:creator>Alessandra Agresti</dc:creator>
  <dc:description/>
  <dc:language>en-US</dc:language>
  <cp:lastModifiedBy>z</cp:lastModifiedBy>
  <dcterms:modified xsi:type="dcterms:W3CDTF">2015-11-04T0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